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40"/>
        <w:gridCol w:w="5815"/>
      </w:tblGrid>
      <w:tr w:rsidR="001C5B9E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Pr="006410AD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10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itation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Pr="006410AD" w:rsidRDefault="004F465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10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 Image</w:t>
            </w:r>
          </w:p>
        </w:tc>
      </w:tr>
      <w:tr w:rsidR="001C5B9E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Pr="006410AD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6410AD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>
                  <wp:extent cx="3538538" cy="3704926"/>
                  <wp:effectExtent l="0" t="0" r="0" b="0"/>
                  <wp:docPr id="11" name="image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/>
                          <pic:cNvPicPr preferRelativeResize="0"/>
                        </pic:nvPicPr>
                        <pic:blipFill>
                          <a:blip r:embed="rId6"/>
                          <a:srcRect t="30277" b="213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8538" cy="370492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B9E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C5B9E" w:rsidRDefault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abbé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Niaude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oira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C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Charbi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, Guest G, Baudouin C. In vivo confocal microscopy and anterior segment optical coherence tomography analysis of the cornea in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Ophthalmology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2009;116(5):870-876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1016/j.ophtha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2008.11.0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>1987;316(16):971-977. doi:10.1056/NEJM198704163161602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Kowalczyk M, Toro MD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Rejdak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Załusk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W, Gagliano C, Sikora P. Ophthalmic Evaluation of Diagnosed Cases of Eye Cystinosis: A Tertiary Care Center’s Experience.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highlight w:val="white"/>
              </w:rPr>
              <w:t>Diagnostic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. 2020; 10(11):911. https://doi.org/10.3390/diagnostics1011091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098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lastRenderedPageBreak/>
              <w:t>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abbé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Niaude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oira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C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Charbi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, Guest G, Baudouin C. In vivo confocal microscopy and anterior segment optical coherence tomography analysis of the cornea in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Ophthalmology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2009;116(5):870-876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1016/j.ophtha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2008.11.0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7281CE54" wp14:editId="78D557CF">
                  <wp:extent cx="3552825" cy="2717800"/>
                  <wp:effectExtent l="0" t="0" r="0" b="0"/>
                  <wp:docPr id="27" name="image2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jpg"/>
                          <pic:cNvPicPr preferRelativeResize="0"/>
                        </pic:nvPicPr>
                        <pic:blipFill>
                          <a:blip r:embed="rId7"/>
                          <a:srcRect t="32301" r="-1340" b="319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825" cy="271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27D5BD7B" wp14:editId="4DD2E95B">
                  <wp:extent cx="3552825" cy="3073400"/>
                  <wp:effectExtent l="0" t="0" r="0" b="0"/>
                  <wp:docPr id="32" name="image2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jpg"/>
                          <pic:cNvPicPr preferRelativeResize="0"/>
                        </pic:nvPicPr>
                        <pic:blipFill>
                          <a:blip r:embed="rId8"/>
                          <a:srcRect t="29455" b="305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825" cy="3073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2F4F2173" wp14:editId="09C30702">
                  <wp:extent cx="3552825" cy="3067050"/>
                  <wp:effectExtent l="0" t="0" r="0" b="0"/>
                  <wp:docPr id="61" name="image4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4.jpg"/>
                          <pic:cNvPicPr preferRelativeResize="0"/>
                        </pic:nvPicPr>
                        <pic:blipFill>
                          <a:blip r:embed="rId9"/>
                          <a:srcRect t="30693" b="294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825" cy="3067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Kaiser-Kupfer MI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Gazzo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atile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B, Caruso RC, Kuehl EM, Gahl WA. A randomized placebo-controlled trial of cysteamine eye drops in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Arc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90;108(5):689-693. doi:10.1001/archopht.1990.01070070075038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bha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, E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gg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Al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aw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Chacko A, Ganesh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n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. Nephropathic cystinosis: First reported case in Oman. *Sultan Qaboos Univ Med J.* 2011;11(4):503-506. 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 xml:space="preserve">Kowalczyk M, Toro MD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Rejdak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Załusk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W, Gagliano C, Sikora P. Ophthalmic Evaluation of Diagnosed Cases of Eye Cystinosis: A Tertiary Care Center’s Experience.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Diagnostic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. 2020; 10(11):911. https://doi.org/10.3390/diagnostics1011091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Guigni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B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Same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I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Bourci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T. Anterior segment spectral-domain optical coherence tomography findings in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Arc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12;130(8):1018. doi:10.1001/archophthalmol.2012.3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rPr>
          <w:trHeight w:val="2675"/>
        </w:trPr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Bishop R. Ocular Complications of Infantile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Pediat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7;183S:S19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-S21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1016/j.jpeds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2016.12.055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rPr>
          <w:trHeight w:val="2675"/>
        </w:trPr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​​ ​​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rPr>
          <w:trHeight w:val="2675"/>
        </w:trPr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 xml:space="preserve">Kowalczyk M, Toro MD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Rejdak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Załusk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 W, Gagliano C, Sikora P. Ophthalmic Evaluation of Diagnosed Cases of Eye Cystinosis: A Tertiary Care Center’s Experience.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Diagnostic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. 2020; 10(11):911. https://doi.org/10.3390/diagnostics1011091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inxte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M, Hua MT, Simpson J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ohenfelln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K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evtchenko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E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Casteel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I. Clinical Practice: A Proposed Standardized Ophthalmological Assessment for Patients with Cystinosi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Th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17;6(1):93-104. doi:10.1007/s40123-017-0089-3</w:t>
            </w:r>
          </w:p>
          <w:p w:rsidR="006410AD" w:rsidRDefault="006410AD" w:rsidP="006410AD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6F2ECD1A" wp14:editId="717F4B8A">
                  <wp:extent cx="3552825" cy="3568700"/>
                  <wp:effectExtent l="0" t="0" r="0" b="0"/>
                  <wp:docPr id="81" name="image6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7.jpg"/>
                          <pic:cNvPicPr preferRelativeResize="0"/>
                        </pic:nvPicPr>
                        <pic:blipFill>
                          <a:blip r:embed="rId10"/>
                          <a:srcRect t="26113" r="-1608" b="267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825" cy="3568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Shams F, Livingstone I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Oladiwur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D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Ramaesh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K. Treatment of corneal 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lastRenderedPageBreak/>
              <w:t xml:space="preserve">cystine crystal accumulation in patients with cystinosis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Cl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2014;8:2077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-2084. Published 2014 Oct 10. doi:10.2147/OPTH.S36626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inxte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M, Hua MT, Simpson J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ohenfelln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K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Levtchenko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E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Casteel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I. Clinical Practice: A Proposed Standardized Ophthalmological Assessment for Patients with Cystinosi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The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17;6(1):93-104. doi:10.1007/s40123-017-0089-3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Shams F, Livingstone I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Oladiwur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D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Ramaesh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K. Treatment of corneal cystine crystal accumulation in patients with cystinosis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Cl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2014;8:2077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-2084. Published 2014 Oct 10. doi:10.2147/OPTH.S36626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rPr>
          <w:trHeight w:val="2895"/>
        </w:trPr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Academy of Ophthalmology. Cystinosis image. American Academy of Ophthalmology website. </w:t>
            </w: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ao.org/education/image/cystinosis</w:t>
              </w:r>
            </w:hyperlink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Kowalczyk M, Toro MD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Rejdak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ałusk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W, Gagliano C, Sikora P. Ophthalmic Evaluation of Diagnosed Cases of Eye Cystinosis: A Tertiary Care Center's Experience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Diagnostics (Basel)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20;10(11):911. Published 2020 Nov 7. doi:10.3390/diagnostics1011091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Shams F, Livingstone I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Oladiwur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D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Ramaesh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K. Treatment of corneal cystine crystal accumulation in patients with cystinosis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Cl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2014;8:2077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-2084. Published 2014 Oct 10. doi:10.2147/OPTH.S36626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Academy of Ophthalmology. Cystinosis image. American Academy of Ophthalmology website. </w:t>
            </w: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ao.org/education/image/cystinosis</w:t>
              </w:r>
            </w:hyperlink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56B07D19" wp14:editId="4BBC13FA">
                  <wp:extent cx="2697804" cy="2295728"/>
                  <wp:effectExtent l="0" t="0" r="0" b="3175"/>
                  <wp:docPr id="31" name="image2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jpg"/>
                          <pic:cNvPicPr preferRelativeResize="0"/>
                        </pic:nvPicPr>
                        <pic:blipFill>
                          <a:blip r:embed="rId13"/>
                          <a:srcRect t="27227" b="301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5733" cy="23194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erican Academy of Ophthalmology. Cystinosis image. American Academy of Ophthalmology website. </w:t>
            </w: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aao.org/education/image/cystinosis</w:t>
              </w:r>
            </w:hyperlink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-1313. Published 2019 Sep 4. doi:10.12659/AJCR.916737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Bishop R. Ocular Complications of Infantile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lastRenderedPageBreak/>
              <w:t>Pediat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7;183S:S19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-S21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1016/j.jpeds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2016.12.055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SLE image from participants 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4083062E" wp14:editId="7D90EBCC">
                  <wp:extent cx="3099881" cy="2665379"/>
                  <wp:effectExtent l="0" t="0" r="0" b="1905"/>
                  <wp:docPr id="92" name="image4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4.jpg"/>
                          <pic:cNvPicPr preferRelativeResize="0"/>
                        </pic:nvPicPr>
                        <pic:blipFill>
                          <a:blip r:embed="rId9"/>
                          <a:srcRect t="30693" b="294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6777" cy="267990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hthalmic Atlas Images by EyeRounds.org, The University of Iowa. Cystinosis. </w:t>
            </w:r>
            <w:hyperlink r:id="rId15" w:anchor="gsc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ebeye.ophth.uiowa.edu/eyeforum/atlas/pages/cystinosis.htm#gsc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tab=0. Accessed November 12, 2024.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Bayram-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Suverz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M, Virgen-Batista MI, Vázquez-Lara Y. Importance of adherence to topical cysteamine in infantile ocular cystinosis: An illustrative case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2022;70(7):2636-2638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_2418_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Kitnaro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N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suwannaratan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Kamchaisati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W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Namtongtha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etheetrairu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. Ocular manifestations in adolescent cystinosis: case report in Thailand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J Med Assoc Tha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05;88(4):521-526.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Kitnarong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N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suwannaratana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Kamchaisatia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W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Namtongtha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Metheetrairut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A. Ocular manifestations in adolescent cystinosis: case report in Thailand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J Med Assoc Thai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2005;88(4):521-526.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zdemi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HB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Özme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C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kta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Z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sanreisogl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In vivo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confocal microscopy and anterior segment optical coherence tomography follow-up of cysteamine treatment in corneal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2019;67(1):153-155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_736_18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Bishop R. Ocular Complications of Infantile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Pediat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2017;183S:S19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-S21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1016/j.jpeds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2016.12.055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Helmi HA, El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Mansoury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J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Hazza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S,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Zob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Dirar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QS. Asymmetrical Ocular Manifestations of Nephropathic Cystinosis; A Case Report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Am J Case Rep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2019;20:1308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-1313. Published 2019 Sep 4. doi:10.12659/AJCR.916737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Ozdemir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HB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Özmen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C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Akta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Z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Hasanreisoglu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M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In vivo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confocal microscopy and anterior segment optical coherence tomography follow-up of cysteamine treatment in corneal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. 2019;67(1):153-155.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_736_18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Bayram-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Suverz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M, Virgen-Batista MI, Vázquez-Lara Y. Importance of adherence to topical cysteamine in infantile ocular cystinosis: An 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lastRenderedPageBreak/>
              <w:t xml:space="preserve">illustrative case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2022;70(7):2636-2638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_2418_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Bayram-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Suverz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M, Virgen-Batista MI, Vázquez-Lara Y. Importance of adherence to topical cysteamine in infantile ocular cystinosis: An illustrative case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2022;70(7):2636-2638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_2418_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Bayram-</w:t>
            </w:r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Suverza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 M, Virgen-Batista MI, Vázquez-Lara Y. Importance of adherence to topical cysteamine in infantile ocular cystinosis: An illustrative case. </w:t>
            </w:r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 xml:space="preserve">Indian J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1B1B1B"/>
                <w:sz w:val="24"/>
                <w:szCs w:val="24"/>
              </w:rPr>
              <w:t>Ophthalmol</w:t>
            </w:r>
            <w:proofErr w:type="spell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 xml:space="preserve">. 2022;70(7):2636-2638. </w:t>
            </w:r>
            <w:proofErr w:type="gram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doi:10.4103/ijo.IJO</w:t>
            </w:r>
            <w:proofErr w:type="gramEnd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highlight w:val="white"/>
              </w:rPr>
              <w:t>_2418_21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P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lastRenderedPageBreak/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rPr>
          <w:trHeight w:val="1671"/>
        </w:trPr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  <w:tr w:rsidR="006410AD" w:rsidTr="006410AD">
        <w:tc>
          <w:tcPr>
            <w:tcW w:w="4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Gahl WA, Reed GF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Thoene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 JG, et al. Cysteamine therapy for children with nephropathic cystinosis. 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>Eng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highlight w:val="white"/>
              </w:rPr>
              <w:t xml:space="preserve"> J Med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. 1987;316(16):971-977. doi:10.1056/NEJM198704163161602</w:t>
            </w:r>
          </w:p>
        </w:tc>
        <w:tc>
          <w:tcPr>
            <w:tcW w:w="5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10AD" w:rsidRDefault="006410AD" w:rsidP="006410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 Image is accessible via reference</w:t>
            </w:r>
          </w:p>
        </w:tc>
      </w:tr>
    </w:tbl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B5DEB" w:rsidRPr="00306F53" w:rsidRDefault="009B5DEB" w:rsidP="009B5DEB">
      <w:pPr>
        <w:tabs>
          <w:tab w:val="left" w:pos="1459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06F53">
        <w:rPr>
          <w:rFonts w:asciiTheme="majorBidi" w:hAnsiTheme="majorBidi" w:cstheme="majorBidi"/>
          <w:b/>
          <w:bCs/>
          <w:color w:val="000000" w:themeColor="text1"/>
          <w:highlight w:val="white"/>
        </w:rPr>
        <w:lastRenderedPageBreak/>
        <w:t>Supplementary Figure 1:</w:t>
      </w:r>
      <w:r w:rsidRPr="00306F53">
        <w:rPr>
          <w:rFonts w:asciiTheme="majorBidi" w:hAnsiTheme="majorBidi" w:cstheme="majorBidi"/>
          <w:color w:val="000000" w:themeColor="text1"/>
          <w:highlight w:val="white"/>
        </w:rPr>
        <w:t xml:space="preserve"> Comprehensive</w:t>
      </w:r>
      <w:r w:rsidRPr="00306F53">
        <w:rPr>
          <w:rFonts w:asciiTheme="majorBidi" w:hAnsiTheme="majorBidi" w:cstheme="majorBidi"/>
          <w:color w:val="000000" w:themeColor="text1"/>
          <w:shd w:val="clear" w:color="auto" w:fill="FCFCF9"/>
        </w:rPr>
        <w:t xml:space="preserve"> collection of </w:t>
      </w:r>
      <w:r w:rsidRPr="00306F53">
        <w:rPr>
          <w:rFonts w:asciiTheme="majorBidi" w:hAnsiTheme="majorBidi" w:cstheme="majorBidi"/>
          <w:color w:val="000000" w:themeColor="text1"/>
        </w:rPr>
        <w:t>slit lamp photographs selected from open-access articles available on PubMed.</w:t>
      </w:r>
      <w:r w:rsidR="00306F53">
        <w:rPr>
          <w:rFonts w:asciiTheme="majorBidi" w:hAnsiTheme="majorBidi" w:cstheme="majorBidi"/>
          <w:color w:val="000000" w:themeColor="text1"/>
        </w:rPr>
        <w:t xml:space="preserve"> </w:t>
      </w:r>
      <w:r w:rsidR="00306F53" w:rsidRPr="00306F53">
        <w:rPr>
          <w:rFonts w:asciiTheme="majorBidi" w:hAnsiTheme="majorBidi" w:cstheme="majorBidi"/>
          <w:color w:val="000000" w:themeColor="text1"/>
        </w:rPr>
        <w:t>(</w:t>
      </w:r>
      <w:r w:rsidR="00306F53">
        <w:rPr>
          <w:rFonts w:asciiTheme="majorBidi" w:hAnsiTheme="majorBidi" w:cstheme="majorBidi"/>
          <w:color w:val="000000" w:themeColor="text1"/>
        </w:rPr>
        <w:t xml:space="preserve">Note: </w:t>
      </w:r>
      <w:r w:rsidR="00306F53" w:rsidRPr="00306F53">
        <w:rPr>
          <w:rFonts w:asciiTheme="majorBidi" w:hAnsiTheme="majorBidi" w:cstheme="majorBidi"/>
          <w:color w:val="000000"/>
        </w:rPr>
        <w:t>Images originally obtained from open-access literature have been removed to comply with copyright guideline</w:t>
      </w:r>
      <w:r w:rsidR="00306F53">
        <w:rPr>
          <w:rFonts w:asciiTheme="majorBidi" w:hAnsiTheme="majorBidi" w:cstheme="majorBidi"/>
          <w:color w:val="000000"/>
        </w:rPr>
        <w:t xml:space="preserve">s; the representative </w:t>
      </w:r>
      <w:r w:rsidR="00306F53" w:rsidRPr="00306F53">
        <w:rPr>
          <w:rFonts w:asciiTheme="majorBidi" w:hAnsiTheme="majorBidi" w:cstheme="majorBidi"/>
          <w:color w:val="000000"/>
        </w:rPr>
        <w:t>lit lamp photographs remain publicly accessible through the cited references.</w:t>
      </w:r>
      <w:r w:rsidR="00306F53">
        <w:rPr>
          <w:rFonts w:asciiTheme="majorBidi" w:hAnsiTheme="majorBidi" w:cstheme="majorBidi"/>
          <w:color w:val="000000"/>
        </w:rPr>
        <w:t>)</w:t>
      </w:r>
    </w:p>
    <w:p w:rsidR="001C5B9E" w:rsidRPr="00306F53" w:rsidRDefault="001C5B9E">
      <w:pPr>
        <w:rPr>
          <w:rFonts w:asciiTheme="majorBidi" w:eastAsia="Times New Roman" w:hAnsiTheme="majorBidi" w:cstheme="majorBidi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C5B9E" w:rsidRDefault="001C5B9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C5B9E"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0704" w:rsidRDefault="00210704">
      <w:pPr>
        <w:spacing w:line="240" w:lineRule="auto"/>
      </w:pPr>
      <w:r>
        <w:separator/>
      </w:r>
    </w:p>
  </w:endnote>
  <w:endnote w:type="continuationSeparator" w:id="0">
    <w:p w:rsidR="00210704" w:rsidRDefault="002107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C5B9E" w:rsidRDefault="001C5B9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0704" w:rsidRDefault="00210704">
      <w:pPr>
        <w:spacing w:line="240" w:lineRule="auto"/>
      </w:pPr>
      <w:r>
        <w:separator/>
      </w:r>
    </w:p>
  </w:footnote>
  <w:footnote w:type="continuationSeparator" w:id="0">
    <w:p w:rsidR="00210704" w:rsidRDefault="002107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B9E"/>
    <w:rsid w:val="001C5B9E"/>
    <w:rsid w:val="00210704"/>
    <w:rsid w:val="00306F53"/>
    <w:rsid w:val="004F4651"/>
    <w:rsid w:val="005A400D"/>
    <w:rsid w:val="006410AD"/>
    <w:rsid w:val="009B5DEB"/>
    <w:rsid w:val="00AD4E4F"/>
    <w:rsid w:val="00FA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83047"/>
  <w15:docId w15:val="{DB1763A4-8CD9-204B-AFE9-6B128C79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6.jp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yperlink" Target="https://www.aao.org/education/image/cystinosis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yperlink" Target="https://www.aao.org/education/image/cystinosis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ebeye.ophth.uiowa.edu/eyeforum/atlas/pages/cystinosis.htm" TargetMode="Externa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hyperlink" Target="https://www.aao.org/education/image/cystinos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1</Pages>
  <Words>3537</Words>
  <Characters>20164</Characters>
  <Application>Microsoft Office Word</Application>
  <DocSecurity>0</DocSecurity>
  <Lines>168</Lines>
  <Paragraphs>47</Paragraphs>
  <ScaleCrop>false</ScaleCrop>
  <Company/>
  <LinksUpToDate>false</LinksUpToDate>
  <CharactersWithSpaces>2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ia rezaeizadeh</cp:lastModifiedBy>
  <cp:revision>5</cp:revision>
  <dcterms:created xsi:type="dcterms:W3CDTF">2024-11-22T19:41:00Z</dcterms:created>
  <dcterms:modified xsi:type="dcterms:W3CDTF">2025-05-10T22:08:00Z</dcterms:modified>
</cp:coreProperties>
</file>